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 xml:space="preserve">Additional file 2 </w:t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tbl>
      <w:tblPr>
        <w:tblW w:w="9819" w:type="dxa"/>
        <w:jc w:val="left"/>
        <w:tblInd w:w="-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9"/>
        <w:gridCol w:w="1080"/>
        <w:gridCol w:w="1080"/>
        <w:gridCol w:w="1080"/>
      </w:tblGrid>
      <w:tr>
        <w:trPr>
          <w:trHeight w:val="840" w:hRule="atLeast"/>
        </w:trPr>
        <w:tc>
          <w:tcPr>
            <w:tcW w:w="65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1"/>
                <w:szCs w:val="21"/>
                <w:lang w:eastAsia="zh-CN"/>
              </w:rPr>
            </w:pPr>
            <w:r>
              <w:rPr>
                <w:b/>
                <w:i/>
                <w:sz w:val="21"/>
                <w:szCs w:val="21"/>
                <w:lang w:eastAsia="zh-CN"/>
              </w:rPr>
              <w:t>1 mont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1"/>
                <w:szCs w:val="21"/>
                <w:lang w:eastAsia="zh-CN"/>
              </w:rPr>
              <w:t>3 mont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1"/>
                <w:szCs w:val="21"/>
                <w:lang w:eastAsia="zh-CN"/>
              </w:rPr>
              <w:t>6 month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Transcription factors and DNA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eckstrin homology domain interacting  protein (XM_3583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BX2 protein (AF1720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inc finger protein 148 (NM_0117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eckstrin homology domain-containing, family A (NM_0312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9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uclear protein (D830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H3-binding kinase 1 (BC03175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1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ibonuclease III (BC0889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7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entrosomal protein 70 (BC0508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3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inc finger protein 664 (XM_3556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2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DZ domain containing 8 (XM_14076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07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ovel nuclear protein 1 (BC0659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27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Immune fac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42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nterleukin 6 (BC0586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50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L-1 protein (AJ2504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21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urinoglobulin 1 (</w:t>
            </w:r>
            <w:r>
              <w:rPr>
                <w:color w:val="000000"/>
                <w:sz w:val="21"/>
                <w:szCs w:val="21"/>
                <w:lang w:eastAsia="zh-CN"/>
              </w:rPr>
              <w:t>BC0510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9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nsulin-like growth factor I receptor (NM_0105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0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ymphocyte antigen 6 complex (NM_1489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7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nterferon (alpha and beta) receptor 2 (BC0712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atent transforming growth factor beta binding protein 4 (NM_1756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0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hemokine (C-C motif) receptor-like 2 (NM_01746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K cytokine (BC0147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HC class I related protein 1 (AF0104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rowth hormone receptor (BC0757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 cell-specific serine protease (MUSSPTC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1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ansforming growth factor (BC0632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xidative stress induced growth inhibitor 1 (BC0060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2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LA-B-associated transcript 3 (NM_0571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7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D300e antigen (BC0399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71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mmunoglobulin superfamily (NM_1775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90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jor histocompatibility complex class Ib (AY2110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94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Hormone and transmitter syst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ethionine adenosyltransferase II (BC0583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drenergic receptor kinase (BC03327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nsulin degrading enzyme (BC0416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hymopoietin zeta (MMU39073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ngiopoietin 1 (BC0674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6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cocorticoid receptor (X044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6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pioid binding protein/cell adhesion molecule-like (NM_1779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ABA-B1a receptor (AF1141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72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tamate receptor (NM_0231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72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ngiopoietin 2 (NM_0074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6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Signal transdu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tionic amino acid transporter (MMU70859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ual specificity phosphatase 27 (NM_001033344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P3K12 binding inhibitory protein 1 (BC00227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tenin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(cadherin associated protein) (BC0465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kinase, cAMP dependent regulatory (NM_0089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    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42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kinase inhibitor (BC0482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 protein-coupled receptor 56 (NM_0188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phosphatase 2 (BC0651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ansmembrane protein 106A (BC0221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regulator of G-protein signaling 4 (NM_00906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0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ransmembrane protein 53 (BC039805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9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21 activated kinase-3 (MMU3973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6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denylyl cyclase (MMU306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7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tyrosine phosphatase (MMU844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9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ptineurin (</w:t>
            </w:r>
            <w:r>
              <w:rPr>
                <w:color w:val="000000"/>
                <w:sz w:val="21"/>
                <w:szCs w:val="21"/>
                <w:lang w:eastAsia="zh-CN"/>
              </w:rPr>
              <w:t>BC0725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0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eceptor protein tyrosine phosphatase (AF2441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1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lasma membrane Ca++ transporting ATPase (AY5608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1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hloride channel CLIC-like 1 (BC0032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 kinase anchor protein 14 (NM_0010337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8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uclear transport factor 2 (NM_0265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0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yrosine kinase (BC0524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biquitin-conjugating enzyme E2N (BC06706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56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rine proteinase inhibitor 2A (AY8621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denylate kinase 2 (NM_0168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XL receptor tyrosine kinase (BC0582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lathrin (BC0798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FTAIRE protein kinase 1 (BC06813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rrestin domain containing 1 (BC0040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almodulin 3 (BC0509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lnexin (NM_02586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uclear pore membrane glycoprotein (AF5166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otassium voltage-gated channel (BC0046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lsyntenin 3 (</w:t>
            </w:r>
            <w:r>
              <w:rPr>
                <w:color w:val="000000"/>
                <w:sz w:val="21"/>
                <w:szCs w:val="21"/>
                <w:lang w:eastAsia="zh-CN"/>
              </w:rPr>
              <w:t>NM_1535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8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daptor protein complex AP-1 (BC0526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9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esicle-associated membrane protein 2 (BC0551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1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ultiple substrate lipid kinase (NM_02353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7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 protein pathway suppressor 1 (BC0033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0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ezatin, adherens junctions transmembrane protein (NM_17253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8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eat shock protein 8 (NM_03116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7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sein kinase 1 (BC063083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8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ab3D (AF26336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70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-tyrosine-phosphatase (D641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87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ual-specificity tyrosine-(Y)-phosphorylation regulated kinase 1a(BC0345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36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 protein-coupled receptor 56 (NM_0188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33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togen-activated protein kinase 8 interacting protein 2 (NM_021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34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K506 binding protein 8 (BC0278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45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-ras protein (X136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56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hospholipase D family (BC0765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65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Synap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ndophilin II (MMU588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ynaptobrevin like 1 (NM_0115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7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ph receptor A4 (BC0521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5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yntaxin 3 (BC0569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ynaptophysin-like protein (BC0488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ynaptotagmin 1 (BC0481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0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Cytoskeleton and motility prote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ubulin (NM_0116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crotubule-associated protein 1B (MMMAP1B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2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ubulin tyrosine ligase-like family (NM_0289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yosin VC (XM_19822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ntegrin (NM_001001309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5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hosphatase and actin regulator 1 (NM_1984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yotubularin related protein 1 (BC05637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orting nexin associated golgi protein 1 (</w:t>
            </w:r>
            <w:r>
              <w:rPr>
                <w:color w:val="000000"/>
                <w:sz w:val="21"/>
                <w:szCs w:val="21"/>
                <w:lang w:eastAsia="zh-CN"/>
              </w:rPr>
              <w:t>BC0630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6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chinoderm microtubule associated protein like 1 (BC0530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9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yelin transcription factor 1 (NM_00866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7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crofibrillar-associated protein 3 (BC0585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7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toskeleton-associated protein 4 (NM_1754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4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ynactin 1 (BC06606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99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min binding protein 11 (AF135439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93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Miscellane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eurogenic differentiation 6 (BC0878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DP-glucuronosyltransferase (MMUDPG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utative emu1 protein (MMU4160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spartyl beta-hydroxylase (AF2894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tochondrial ribosome recycling factor (BC0197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utative phosphoinositide 5-phosphatase type II (MMU96724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tamate-cysteine ligase (BC01937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prataxin (</w:t>
            </w:r>
            <w:r>
              <w:rPr>
                <w:color w:val="000000"/>
                <w:sz w:val="21"/>
                <w:szCs w:val="21"/>
                <w:lang w:eastAsia="zh-CN"/>
              </w:rPr>
              <w:t>BC0683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 synthase (BC04877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xoglutarate dehydrogenase (BC0491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BC1 domain family (NM_173186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-acetyltransferase 2 (NM_01087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steine dioxygenase 1 (BC0203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-binding cassette (BC0203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olate hydrolase (NM_0167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olipoprotein F (NM_1339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ytochrome P450 (BC0112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7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nnose-6-phosphate receptor (NM_0107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ncortin-3 (</w:t>
            </w:r>
            <w:r>
              <w:rPr>
                <w:color w:val="000000"/>
                <w:sz w:val="21"/>
                <w:szCs w:val="21"/>
                <w:lang w:eastAsia="zh-CN"/>
              </w:rPr>
              <w:t>D782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cl6 interacting corepressor (BC0586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cyl-CoA thioesterase 1 (BC0407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onoacylglycerol O-acyltransferase 2 (NM_1774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oluble adenylyl cyclase (NM_173029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cine C-acetyltransferase (NM_0138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6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yruvate dehydrogenase (MUSPDHA2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8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clin C (MMU62638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9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yclophilin-related protein (MUSCYCLOR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0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etaine-homocysteine methyltransferase 2 (BC0135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sortilin 1 (</w:t>
            </w:r>
            <w:r>
              <w:rPr>
                <w:color w:val="000000"/>
                <w:sz w:val="21"/>
                <w:szCs w:val="21"/>
                <w:lang w:eastAsia="zh-CN"/>
              </w:rPr>
              <w:t>BC056343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2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DP galactosyltransferase 8A (NM_01167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3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ell division cycle associated 2 (BC067009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6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tamine fructose-6-phosphate transaminase 1 (NM_0135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xin 1 (NM_0097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8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spartyl beta-hydroxylase (AF2894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hosphatidylinositol-4-phosphate 5-kinase, type II (NM_0540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antothenate kinase 2 (NM_1535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ysozyme-like 6 (BC0486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2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cl6 interacting corepressor (BC05865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onoacylglycerol O-acyltransferase 2 (NM_1774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cine decarboxylase (BC0171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aspase-7 (Y13088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tochondrial ribosomal protein L47 (BC02917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5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nnoside acetylglucosaminyltransferase 3 (BC0530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asome (NM_0111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6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egucalcin (BC0127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3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ormiminotransferase cyclodeaminase (BC0240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ranched chain aminotransferase 2 (BC04807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6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-acetylglucosamine-6-O-sulfotransferase (AB0407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hosphatidylserine decarboxylase (BC0704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umor protein D53 (AF004428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AD(P)H dehydrogenase (NM_0087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2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arnesyl diphosphate farnesyl transferase 1 (BC0547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5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-aminobutyrate aminotransferase (NM_17296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79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biquitin specific peptidase 13 (BC0909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denylate cyclase activating polypeptide 1 receptor 1 (BC0670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1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cetyl-Coenzyme A acyltransferase 2 (BC0289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tathione S-transferase (BC04492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46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rmatan 4 sulfotransferase 1 (BC0437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13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quaporin 4 (NM_0097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17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cokinase regulatory protein (BC0124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ase (NM_1784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51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DC-like kinase 3 (NM_0077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832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tochondrial creatine kinase (Z139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928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rine (or cysteine) peptidase inhibitor (NM_1779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24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enascin (</w:t>
            </w:r>
            <w:r>
              <w:rPr>
                <w:color w:val="000000"/>
                <w:sz w:val="21"/>
                <w:szCs w:val="21"/>
                <w:lang w:eastAsia="zh-CN"/>
              </w:rPr>
              <w:t>X563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561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low density lipoprotein receptor-related protein 2 (XM_1303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20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IP-Br1 (AF3664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205</w:t>
            </w:r>
          </w:p>
        </w:tc>
      </w:tr>
      <w:tr>
        <w:trPr>
          <w:trHeight w:val="285" w:hRule="atLeast"/>
        </w:trPr>
        <w:tc>
          <w:tcPr>
            <w:tcW w:w="6579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ia maturation factor-beta (AF2972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68</w:t>
            </w:r>
          </w:p>
        </w:tc>
      </w:tr>
      <w:tr>
        <w:trPr>
          <w:trHeight w:val="285" w:hRule="atLeast"/>
        </w:trPr>
        <w:tc>
          <w:tcPr>
            <w:tcW w:w="65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eroxisome proliferator-activated receptor gamma binding protein (AF000294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986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6:59:00Z</dcterms:created>
  <dc:creator>MC SYSTEM</dc:creator>
  <dc:description/>
  <cp:keywords/>
  <dc:language>en-US</dc:language>
  <cp:lastModifiedBy>zhaox061</cp:lastModifiedBy>
  <dcterms:modified xsi:type="dcterms:W3CDTF">2010-11-29T21:36:00Z</dcterms:modified>
  <cp:revision>20</cp:revision>
  <dc:subject/>
  <dc:title>Table 2</dc:title>
</cp:coreProperties>
</file>